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5F89D" w14:textId="798422A9" w:rsidR="00AA2F24" w:rsidRPr="001C6F9F" w:rsidRDefault="00AA2F24" w:rsidP="00AA2F24">
      <w:r>
        <w:rPr>
          <w:rFonts w:eastAsia="DengXian"/>
          <w:b/>
          <w:bCs/>
          <w:szCs w:val="18"/>
        </w:rPr>
        <w:t>Table S</w:t>
      </w:r>
      <w:r w:rsidR="00254733">
        <w:rPr>
          <w:rFonts w:eastAsia="DengXian"/>
          <w:b/>
          <w:bCs/>
          <w:szCs w:val="18"/>
        </w:rPr>
        <w:t>5</w:t>
      </w:r>
      <w:r>
        <w:rPr>
          <w:rFonts w:eastAsia="DengXian"/>
          <w:b/>
          <w:bCs/>
          <w:szCs w:val="18"/>
        </w:rPr>
        <w:t xml:space="preserve">. </w:t>
      </w:r>
      <w:r w:rsidR="00DB37DF" w:rsidRPr="00DB37DF">
        <w:rPr>
          <w:rFonts w:eastAsia="DengXian"/>
          <w:b/>
          <w:bCs/>
        </w:rPr>
        <w:t>The brain regions activated by electrical acupuncture at ST36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85"/>
        <w:gridCol w:w="787"/>
        <w:gridCol w:w="851"/>
        <w:gridCol w:w="708"/>
        <w:gridCol w:w="3203"/>
      </w:tblGrid>
      <w:tr w:rsidR="00E65FAA" w:rsidRPr="00E65FAA" w14:paraId="4C56B4C3" w14:textId="77777777" w:rsidTr="003204B2"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8A0A1E7" w14:textId="77777777" w:rsidR="00C47157" w:rsidRPr="00E65FAA" w:rsidRDefault="00C47157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Anatomical Region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56FE014" w14:textId="77777777" w:rsidR="00C47157" w:rsidRPr="00E65FAA" w:rsidRDefault="00C47157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MNI</w:t>
            </w:r>
          </w:p>
          <w:p w14:paraId="7FF42BD7" w14:textId="77777777" w:rsidR="00C47157" w:rsidRPr="00E65FAA" w:rsidRDefault="00C47157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Coordinat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542C95F" w14:textId="77777777" w:rsidR="00C47157" w:rsidRPr="00E65FAA" w:rsidRDefault="00C47157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SDM-</w:t>
            </w:r>
            <w:r w:rsidRPr="00E65FAA">
              <w:rPr>
                <w:rFonts w:cs="Times New Roman"/>
                <w:i/>
                <w:iCs/>
              </w:rPr>
              <w:t>Z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07569552" w14:textId="0B87D8C9" w:rsidR="009B1517" w:rsidRPr="00AD3809" w:rsidRDefault="00AD3809" w:rsidP="00E65FAA">
            <w:pPr>
              <w:jc w:val="center"/>
              <w:rPr>
                <w:rFonts w:cs="Times New Roman"/>
                <w:i/>
                <w:iCs/>
              </w:rPr>
            </w:pPr>
            <w:r w:rsidRPr="00AD3809">
              <w:rPr>
                <w:rFonts w:cs="Times New Roman"/>
                <w:i/>
                <w:iCs/>
              </w:rPr>
              <w:t>P</w:t>
            </w:r>
          </w:p>
          <w:p w14:paraId="7E341B7F" w14:textId="0DFEE9A8" w:rsidR="00C47157" w:rsidRPr="00E65FAA" w:rsidRDefault="00C47157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0FDD1C" w14:textId="77777777" w:rsidR="00C47157" w:rsidRPr="00E65FAA" w:rsidRDefault="00C47157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Voxels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6BA24C51" w14:textId="77777777" w:rsidR="00C47157" w:rsidRPr="00E65FAA" w:rsidRDefault="00C47157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Cluster Breakdown</w:t>
            </w:r>
          </w:p>
        </w:tc>
      </w:tr>
      <w:tr w:rsidR="00E65FAA" w:rsidRPr="00E65FAA" w14:paraId="10642936" w14:textId="77777777" w:rsidTr="003204B2">
        <w:tc>
          <w:tcPr>
            <w:tcW w:w="1007" w:type="pct"/>
            <w:tcBorders>
              <w:top w:val="single" w:sz="4" w:space="0" w:color="auto"/>
              <w:bottom w:val="nil"/>
            </w:tcBorders>
            <w:vAlign w:val="center"/>
          </w:tcPr>
          <w:p w14:paraId="79ADA4E0" w14:textId="7A206F0E" w:rsidR="003E1C7A" w:rsidRPr="00E65FAA" w:rsidRDefault="003E1C7A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Left superior frontal gyrus, medial orbital</w:t>
            </w:r>
            <w:r w:rsidR="007E0F68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1</w:t>
            </w:r>
            <w:r w:rsidR="007E0F68">
              <w:rPr>
                <w:rFonts w:cs="Times New Roman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159B2821" w14:textId="60FC2BA4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-6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42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-8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7C5F2C1D" w14:textId="2C1FDB2D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4.00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6A2C423A" w14:textId="77777777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3EF5A847" w14:textId="7E35C572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2679</w:t>
            </w:r>
          </w:p>
        </w:tc>
        <w:tc>
          <w:tcPr>
            <w:tcW w:w="1928" w:type="pct"/>
            <w:tcBorders>
              <w:top w:val="single" w:sz="4" w:space="0" w:color="auto"/>
              <w:bottom w:val="nil"/>
            </w:tcBorders>
            <w:vAlign w:val="center"/>
          </w:tcPr>
          <w:p w14:paraId="71457346" w14:textId="5D56CACB" w:rsidR="003E1C7A" w:rsidRPr="00E65FAA" w:rsidRDefault="00070829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Corpus callosum</w:t>
            </w:r>
            <w:r w:rsidR="005B1D83" w:rsidRPr="00E65FAA">
              <w:rPr>
                <w:rFonts w:cs="Times New Roman"/>
              </w:rPr>
              <w:t xml:space="preserve">, </w:t>
            </w:r>
            <w:r w:rsidRPr="00E65FAA">
              <w:rPr>
                <w:rFonts w:cs="Times New Roman"/>
              </w:rPr>
              <w:t>Left gyrus rectus</w:t>
            </w:r>
            <w:r w:rsidR="005B1D83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1</w:t>
            </w:r>
            <w:r w:rsidR="005B1D83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Right gyrus rectus</w:t>
            </w:r>
            <w:r w:rsidR="005B1D83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1</w:t>
            </w:r>
            <w:r w:rsidR="005B1D83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Left superior frontal gyrus, medial orbital</w:t>
            </w:r>
            <w:r w:rsidR="005B1D83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1</w:t>
            </w:r>
            <w:r w:rsidR="005B1D83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Right superior frontal gyrus, medial orbital</w:t>
            </w:r>
            <w:r w:rsidR="005B1D83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1</w:t>
            </w:r>
            <w:r w:rsidR="005B1D83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Left superior frontal gyrus, medial</w:t>
            </w:r>
            <w:r w:rsidR="005B1D83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10</w:t>
            </w:r>
            <w:r w:rsidR="005B1D83" w:rsidRPr="00E65FAA">
              <w:rPr>
                <w:rFonts w:cs="Times New Roman"/>
              </w:rPr>
              <w:t>)</w:t>
            </w:r>
          </w:p>
        </w:tc>
      </w:tr>
      <w:tr w:rsidR="003204B2" w:rsidRPr="00E65FAA" w14:paraId="1E96BDCC" w14:textId="77777777" w:rsidTr="003204B2"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209F87C8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2328CA04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6EDAC46E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9AEAD04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D305270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61D76050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</w:tr>
      <w:tr w:rsidR="00E65FAA" w:rsidRPr="00E65FAA" w14:paraId="14556304" w14:textId="77777777" w:rsidTr="00E65FAA"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6D8DBBEE" w14:textId="18084A57" w:rsidR="003E1C7A" w:rsidRPr="00E65FAA" w:rsidRDefault="003E1C7A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Right superior temporal gyrus</w:t>
            </w:r>
            <w:r w:rsidR="00E96DB6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42</w:t>
            </w:r>
            <w:r w:rsidR="00E96DB6">
              <w:rPr>
                <w:rFonts w:cs="Times New Roman"/>
              </w:rPr>
              <w:t>)</w:t>
            </w:r>
          </w:p>
        </w:tc>
        <w:tc>
          <w:tcPr>
            <w:tcW w:w="653" w:type="pct"/>
            <w:vAlign w:val="center"/>
          </w:tcPr>
          <w:p w14:paraId="716F85F4" w14:textId="6FD9316C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60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-22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16</w:t>
            </w:r>
          </w:p>
        </w:tc>
        <w:tc>
          <w:tcPr>
            <w:tcW w:w="474" w:type="pct"/>
            <w:vAlign w:val="center"/>
          </w:tcPr>
          <w:p w14:paraId="5E72E271" w14:textId="2FA498BA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4.39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865EC2E" w14:textId="195CED16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9228676" w14:textId="4535D3FE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2095</w:t>
            </w: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3C8D507B" w14:textId="299965BE" w:rsidR="003E1C7A" w:rsidRPr="00E65FAA" w:rsidRDefault="00442540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Right rolandic operculum (BA 48), Right superior temporal gyrus (BA 22), Right superior temporal gyrus (BA 48), Corpus callosum, Right supramarginal gyrus (BA 48), Right superior temporal gyrus (BA 42)</w:t>
            </w:r>
          </w:p>
        </w:tc>
      </w:tr>
      <w:tr w:rsidR="003204B2" w:rsidRPr="00E65FAA" w14:paraId="29FBAF27" w14:textId="77777777" w:rsidTr="00E65FAA"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3927062C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vAlign w:val="center"/>
          </w:tcPr>
          <w:p w14:paraId="29249962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74" w:type="pct"/>
            <w:vAlign w:val="center"/>
          </w:tcPr>
          <w:p w14:paraId="7C1CFE71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F5A3DF1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4407415C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6563352B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</w:tr>
      <w:tr w:rsidR="00E65FAA" w:rsidRPr="00E65FAA" w14:paraId="3ECDA9B4" w14:textId="77777777" w:rsidTr="00E65FAA">
        <w:tc>
          <w:tcPr>
            <w:tcW w:w="1007" w:type="pct"/>
            <w:tcBorders>
              <w:top w:val="nil"/>
            </w:tcBorders>
            <w:vAlign w:val="center"/>
          </w:tcPr>
          <w:p w14:paraId="19A623BE" w14:textId="1A4D5393" w:rsidR="003E1C7A" w:rsidRPr="00E65FAA" w:rsidRDefault="003E1C7A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Left superior temporal gyrus</w:t>
            </w:r>
          </w:p>
        </w:tc>
        <w:tc>
          <w:tcPr>
            <w:tcW w:w="653" w:type="pct"/>
            <w:vAlign w:val="center"/>
          </w:tcPr>
          <w:p w14:paraId="15B5F5EF" w14:textId="044EFBE3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-46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-4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0</w:t>
            </w:r>
          </w:p>
        </w:tc>
        <w:tc>
          <w:tcPr>
            <w:tcW w:w="474" w:type="pct"/>
            <w:vAlign w:val="center"/>
          </w:tcPr>
          <w:p w14:paraId="00A8975D" w14:textId="0DB16F63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4.197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EC36D7A" w14:textId="1D0032C5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0A4BBEFC" w14:textId="76C94269" w:rsidR="003E1C7A" w:rsidRPr="00E65FAA" w:rsidRDefault="00DF544E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1167</w:t>
            </w: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16EA8A70" w14:textId="6699352D" w:rsidR="003E1C7A" w:rsidRPr="00E65FAA" w:rsidRDefault="00174AE9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Left superior temporal gyrus</w:t>
            </w:r>
            <w:r w:rsidR="000E1926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48</w:t>
            </w:r>
            <w:r w:rsidR="000E1926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Left insula</w:t>
            </w:r>
            <w:r w:rsidR="000E1926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48</w:t>
            </w:r>
            <w:r w:rsidR="000E1926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Left rolandic operculum</w:t>
            </w:r>
            <w:r w:rsidR="000E1926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48</w:t>
            </w:r>
            <w:r w:rsidR="000E1926" w:rsidRPr="00E65FAA">
              <w:rPr>
                <w:rFonts w:cs="Times New Roman"/>
              </w:rPr>
              <w:t xml:space="preserve">), </w:t>
            </w:r>
            <w:r w:rsidRPr="00E65FAA">
              <w:rPr>
                <w:rFonts w:cs="Times New Roman"/>
              </w:rPr>
              <w:t>Corpus callosum</w:t>
            </w:r>
            <w:r w:rsidR="000E1926" w:rsidRPr="00E65FAA">
              <w:rPr>
                <w:rFonts w:cs="Times New Roman"/>
              </w:rPr>
              <w:t xml:space="preserve">, </w:t>
            </w:r>
            <w:r w:rsidRPr="00E65FAA">
              <w:rPr>
                <w:rFonts w:cs="Times New Roman"/>
              </w:rPr>
              <w:t>Left heschl gyrus</w:t>
            </w:r>
            <w:r w:rsidR="000E1926" w:rsidRPr="00E65FAA">
              <w:rPr>
                <w:rFonts w:cs="Times New Roman"/>
              </w:rPr>
              <w:t xml:space="preserve"> (</w:t>
            </w:r>
            <w:r w:rsidRPr="00E65FAA">
              <w:rPr>
                <w:rFonts w:cs="Times New Roman"/>
              </w:rPr>
              <w:t>BA 48</w:t>
            </w:r>
            <w:r w:rsidR="000E1926" w:rsidRPr="00E65FAA">
              <w:rPr>
                <w:rFonts w:cs="Times New Roman"/>
              </w:rPr>
              <w:t>),</w:t>
            </w:r>
          </w:p>
        </w:tc>
      </w:tr>
      <w:tr w:rsidR="003204B2" w:rsidRPr="00E65FAA" w14:paraId="7D960377" w14:textId="77777777" w:rsidTr="00E65FAA">
        <w:tc>
          <w:tcPr>
            <w:tcW w:w="1007" w:type="pct"/>
            <w:tcBorders>
              <w:top w:val="nil"/>
            </w:tcBorders>
            <w:vAlign w:val="center"/>
          </w:tcPr>
          <w:p w14:paraId="2AD49023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vAlign w:val="center"/>
          </w:tcPr>
          <w:p w14:paraId="37AA5154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74" w:type="pct"/>
            <w:vAlign w:val="center"/>
          </w:tcPr>
          <w:p w14:paraId="1BFEC95A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187F4043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64D11784" w14:textId="77777777" w:rsidR="003204B2" w:rsidRPr="00E65FAA" w:rsidRDefault="003204B2" w:rsidP="00E65FAA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4480003D" w14:textId="77777777" w:rsidR="003204B2" w:rsidRPr="00E65FAA" w:rsidRDefault="003204B2" w:rsidP="00E65FAA">
            <w:pPr>
              <w:jc w:val="left"/>
              <w:rPr>
                <w:rFonts w:cs="Times New Roman"/>
              </w:rPr>
            </w:pPr>
          </w:p>
        </w:tc>
      </w:tr>
      <w:tr w:rsidR="00E65FAA" w:rsidRPr="00E65FAA" w14:paraId="787F189C" w14:textId="77777777" w:rsidTr="00E65FAA">
        <w:tc>
          <w:tcPr>
            <w:tcW w:w="1007" w:type="pct"/>
            <w:tcBorders>
              <w:top w:val="nil"/>
            </w:tcBorders>
            <w:vAlign w:val="center"/>
          </w:tcPr>
          <w:p w14:paraId="4A4899EA" w14:textId="3DBFEEB8" w:rsidR="003E1C7A" w:rsidRPr="00E65FAA" w:rsidRDefault="003E1C7A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Left anterior thalamic projections</w:t>
            </w:r>
          </w:p>
        </w:tc>
        <w:tc>
          <w:tcPr>
            <w:tcW w:w="653" w:type="pct"/>
            <w:vAlign w:val="center"/>
          </w:tcPr>
          <w:p w14:paraId="5E457DAC" w14:textId="624EEA15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-12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14,</w:t>
            </w:r>
            <w:r w:rsidR="00DE63E0">
              <w:rPr>
                <w:rFonts w:cs="Times New Roman"/>
              </w:rPr>
              <w:t xml:space="preserve"> </w:t>
            </w:r>
            <w:r w:rsidRPr="00E65FAA">
              <w:rPr>
                <w:rFonts w:cs="Times New Roman"/>
              </w:rPr>
              <w:t>6</w:t>
            </w:r>
          </w:p>
        </w:tc>
        <w:tc>
          <w:tcPr>
            <w:tcW w:w="474" w:type="pct"/>
            <w:vAlign w:val="center"/>
          </w:tcPr>
          <w:p w14:paraId="2AF31D42" w14:textId="3F71191B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4.323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BB6246C" w14:textId="2BA877E0" w:rsidR="003E1C7A" w:rsidRPr="00E65FAA" w:rsidRDefault="003E1C7A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25A02CF6" w14:textId="4491B6FA" w:rsidR="003E1C7A" w:rsidRPr="00E65FAA" w:rsidRDefault="00DF544E" w:rsidP="00E65FAA">
            <w:pPr>
              <w:jc w:val="center"/>
              <w:rPr>
                <w:rFonts w:cs="Times New Roman"/>
              </w:rPr>
            </w:pPr>
            <w:r w:rsidRPr="00E65FAA">
              <w:rPr>
                <w:rFonts w:cs="Times New Roman"/>
              </w:rPr>
              <w:t>819</w:t>
            </w: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0CE99829" w14:textId="0D12BA82" w:rsidR="003E1C7A" w:rsidRPr="00E65FAA" w:rsidRDefault="004D79F7" w:rsidP="00E65FAA">
            <w:pPr>
              <w:jc w:val="left"/>
              <w:rPr>
                <w:rFonts w:cs="Times New Roman"/>
              </w:rPr>
            </w:pPr>
            <w:r w:rsidRPr="00E65FAA">
              <w:rPr>
                <w:rFonts w:cs="Times New Roman"/>
              </w:rPr>
              <w:t>Left anterior thalamic projections, Left caudate nucleus, Right anterior thalamic projections, Left caudate nucleus (BA 25), Right thalamus, Left thalamus</w:t>
            </w:r>
          </w:p>
        </w:tc>
      </w:tr>
    </w:tbl>
    <w:p w14:paraId="53D72F76" w14:textId="362D7E86" w:rsidR="002C7B03" w:rsidRPr="0052289D" w:rsidRDefault="002F1F9E" w:rsidP="002C7B03">
      <w:r w:rsidRPr="002F1F9E">
        <w:t>MNI, Montreal Neurological Institute; SDM, Seed-based d Mapping; BA, Brodmann Area.</w:t>
      </w:r>
    </w:p>
    <w:p w14:paraId="07D81B6C" w14:textId="77777777" w:rsidR="00C47157" w:rsidRPr="002C7B03" w:rsidRDefault="00C47157"/>
    <w:sectPr w:rsidR="00C47157" w:rsidRPr="002C7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07BCD" w14:textId="77777777" w:rsidR="00A45D63" w:rsidRDefault="00A45D63" w:rsidP="00AD3809">
      <w:r>
        <w:separator/>
      </w:r>
    </w:p>
  </w:endnote>
  <w:endnote w:type="continuationSeparator" w:id="0">
    <w:p w14:paraId="3857C9FF" w14:textId="77777777" w:rsidR="00A45D63" w:rsidRDefault="00A45D63" w:rsidP="00AD3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4981C" w14:textId="77777777" w:rsidR="00A45D63" w:rsidRDefault="00A45D63" w:rsidP="00AD3809">
      <w:r>
        <w:separator/>
      </w:r>
    </w:p>
  </w:footnote>
  <w:footnote w:type="continuationSeparator" w:id="0">
    <w:p w14:paraId="612C3511" w14:textId="77777777" w:rsidR="00A45D63" w:rsidRDefault="00A45D63" w:rsidP="00AD3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82"/>
    <w:rsid w:val="00070829"/>
    <w:rsid w:val="000E1926"/>
    <w:rsid w:val="00104F4F"/>
    <w:rsid w:val="00174AE9"/>
    <w:rsid w:val="001F711A"/>
    <w:rsid w:val="00206135"/>
    <w:rsid w:val="00254733"/>
    <w:rsid w:val="0027553B"/>
    <w:rsid w:val="002946D0"/>
    <w:rsid w:val="002C7B03"/>
    <w:rsid w:val="002F1F9E"/>
    <w:rsid w:val="003204B2"/>
    <w:rsid w:val="003E1C7A"/>
    <w:rsid w:val="00442540"/>
    <w:rsid w:val="00461947"/>
    <w:rsid w:val="004867D8"/>
    <w:rsid w:val="004D79F7"/>
    <w:rsid w:val="0052289D"/>
    <w:rsid w:val="005B1D83"/>
    <w:rsid w:val="006867B1"/>
    <w:rsid w:val="00690D82"/>
    <w:rsid w:val="006B1FBB"/>
    <w:rsid w:val="006D30F4"/>
    <w:rsid w:val="007E0F68"/>
    <w:rsid w:val="007F78C3"/>
    <w:rsid w:val="008A06B9"/>
    <w:rsid w:val="009B1517"/>
    <w:rsid w:val="00A45D63"/>
    <w:rsid w:val="00A7244E"/>
    <w:rsid w:val="00AA2F24"/>
    <w:rsid w:val="00AD3809"/>
    <w:rsid w:val="00B3368A"/>
    <w:rsid w:val="00C47157"/>
    <w:rsid w:val="00CC2107"/>
    <w:rsid w:val="00D2443C"/>
    <w:rsid w:val="00DB37DF"/>
    <w:rsid w:val="00DE63E0"/>
    <w:rsid w:val="00DF544E"/>
    <w:rsid w:val="00E65FAA"/>
    <w:rsid w:val="00E86182"/>
    <w:rsid w:val="00E96DB6"/>
    <w:rsid w:val="00F8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A511"/>
  <w15:chartTrackingRefBased/>
  <w15:docId w15:val="{0D7F96CB-16F0-4B66-AF33-C93C899B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35"/>
    <w:pPr>
      <w:widowControl w:val="0"/>
      <w:jc w:val="both"/>
    </w:pPr>
    <w:rPr>
      <w:rFonts w:ascii="Times New Roman" w:eastAsia="SimSun-ExtB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809"/>
    <w:rPr>
      <w:rFonts w:ascii="Times New Roman" w:eastAsia="SimSun-ExtB" w:hAnsi="Times New Roman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AD3809"/>
    <w:pPr>
      <w:tabs>
        <w:tab w:val="center" w:pos="4153"/>
        <w:tab w:val="right" w:pos="8306"/>
      </w:tabs>
      <w:snapToGrid w:val="0"/>
      <w:jc w:val="left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809"/>
    <w:rPr>
      <w:rFonts w:ascii="Times New Roman" w:eastAsia="SimSun-ExtB" w:hAnsi="Times New Roman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Alessandro Sbordoni</cp:lastModifiedBy>
  <cp:revision>37</cp:revision>
  <dcterms:created xsi:type="dcterms:W3CDTF">2022-04-02T10:13:00Z</dcterms:created>
  <dcterms:modified xsi:type="dcterms:W3CDTF">2022-07-21T10:52:00Z</dcterms:modified>
</cp:coreProperties>
</file>